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23E62" w14:textId="67342386" w:rsidR="001E2B01" w:rsidRPr="001E2B01" w:rsidRDefault="001E2B01">
      <w:pPr>
        <w:rPr>
          <w:b/>
          <w:sz w:val="32"/>
          <w:szCs w:val="32"/>
          <w:lang w:val="en-US"/>
        </w:rPr>
      </w:pPr>
      <w:r w:rsidRPr="001E2B01">
        <w:rPr>
          <w:b/>
          <w:sz w:val="32"/>
          <w:szCs w:val="32"/>
          <w:lang w:val="en-US"/>
        </w:rPr>
        <w:t>Supplementary Material</w:t>
      </w:r>
    </w:p>
    <w:p w14:paraId="0AB06155" w14:textId="77777777" w:rsidR="006A5AE7" w:rsidRPr="001E2B01" w:rsidRDefault="006A5AE7" w:rsidP="006A5AE7">
      <w:pPr>
        <w:rPr>
          <w:sz w:val="20"/>
          <w:szCs w:val="20"/>
          <w:lang w:val="en-US"/>
        </w:rPr>
      </w:pPr>
    </w:p>
    <w:p w14:paraId="2B92C183" w14:textId="4AAA5FB8" w:rsidR="006A5AE7" w:rsidRPr="001E2B01" w:rsidRDefault="006A5AE7" w:rsidP="008A35C0">
      <w:pPr>
        <w:spacing w:after="240"/>
        <w:rPr>
          <w:b/>
          <w:sz w:val="20"/>
          <w:szCs w:val="20"/>
          <w:lang w:val="en-US"/>
        </w:rPr>
      </w:pPr>
      <w:r w:rsidRPr="001E2B01">
        <w:rPr>
          <w:b/>
          <w:sz w:val="20"/>
          <w:szCs w:val="20"/>
          <w:lang w:val="en-US"/>
        </w:rPr>
        <w:t xml:space="preserve">Table </w:t>
      </w:r>
      <w:r w:rsidR="0005702C" w:rsidRPr="001E2B01">
        <w:rPr>
          <w:b/>
          <w:sz w:val="20"/>
          <w:szCs w:val="20"/>
          <w:lang w:val="en-US"/>
        </w:rPr>
        <w:t>S</w:t>
      </w:r>
      <w:r w:rsidRPr="001E2B01">
        <w:rPr>
          <w:b/>
          <w:sz w:val="20"/>
          <w:szCs w:val="20"/>
          <w:lang w:val="en-US"/>
        </w:rPr>
        <w:t xml:space="preserve">1: Detailed Alzheimer marker </w:t>
      </w:r>
      <w:r w:rsidR="008A35C0" w:rsidRPr="001E2B01">
        <w:rPr>
          <w:b/>
          <w:sz w:val="20"/>
          <w:szCs w:val="20"/>
          <w:lang w:val="en-US"/>
        </w:rPr>
        <w:t>in CSF of FUS-ALS cohort</w:t>
      </w:r>
    </w:p>
    <w:tbl>
      <w:tblPr>
        <w:tblStyle w:val="Listentabelle7farbig"/>
        <w:tblW w:w="119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83"/>
        <w:gridCol w:w="1572"/>
        <w:gridCol w:w="1556"/>
        <w:gridCol w:w="1560"/>
        <w:gridCol w:w="1984"/>
        <w:gridCol w:w="2126"/>
        <w:gridCol w:w="2209"/>
      </w:tblGrid>
      <w:tr w:rsidR="006A5AE7" w:rsidRPr="001E2B01" w14:paraId="7ACF0A45" w14:textId="77777777" w:rsidTr="00B01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68AF1" w14:textId="77777777" w:rsidR="006A5AE7" w:rsidRPr="001E2B01" w:rsidRDefault="006A5AE7" w:rsidP="00320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53DD1CE9" w14:textId="77777777" w:rsidR="006A5AE7" w:rsidRPr="001E2B01" w:rsidRDefault="006A5AE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E2B0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68E4D58" w14:textId="77777777" w:rsidR="006A5AE7" w:rsidRPr="001E2B01" w:rsidRDefault="006A5AE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  <w:sz w:val="20"/>
                <w:szCs w:val="20"/>
                <w:lang w:val="en-US"/>
              </w:rPr>
            </w:pPr>
            <w:r w:rsidRPr="001E2B01">
              <w:rPr>
                <w:b/>
                <w:i w:val="0"/>
                <w:sz w:val="20"/>
                <w:szCs w:val="20"/>
                <w:lang w:val="en-US"/>
              </w:rPr>
              <w:t>Tau</w:t>
            </w:r>
          </w:p>
          <w:p w14:paraId="64AAFCEB" w14:textId="55112E28" w:rsidR="00D97D57" w:rsidRPr="001E2B01" w:rsidRDefault="00D97D5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20"/>
                <w:szCs w:val="20"/>
                <w:lang w:val="en-US"/>
              </w:rPr>
            </w:pPr>
            <w:r w:rsidRPr="001E2B01">
              <w:rPr>
                <w:bCs/>
                <w:i w:val="0"/>
                <w:sz w:val="20"/>
                <w:szCs w:val="20"/>
                <w:lang w:val="en-US"/>
              </w:rPr>
              <w:t>(</w:t>
            </w:r>
            <w:proofErr w:type="spellStart"/>
            <w:r w:rsidRPr="001E2B01">
              <w:rPr>
                <w:bCs/>
                <w:i w:val="0"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39166F1" w14:textId="77777777" w:rsidR="006A5AE7" w:rsidRPr="001E2B01" w:rsidRDefault="006A5AE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  <w:sz w:val="20"/>
                <w:szCs w:val="20"/>
                <w:lang w:val="en-US"/>
              </w:rPr>
            </w:pPr>
            <w:proofErr w:type="spellStart"/>
            <w:r w:rsidRPr="001E2B01">
              <w:rPr>
                <w:b/>
                <w:i w:val="0"/>
                <w:sz w:val="20"/>
                <w:szCs w:val="20"/>
                <w:lang w:val="en-US"/>
              </w:rPr>
              <w:t>phosphoTau</w:t>
            </w:r>
            <w:proofErr w:type="spellEnd"/>
          </w:p>
          <w:p w14:paraId="0EB5C141" w14:textId="2C272862" w:rsidR="00D97D57" w:rsidRPr="001E2B01" w:rsidRDefault="00D97D5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  <w:lang w:val="en-US"/>
              </w:rPr>
            </w:pPr>
            <w:r w:rsidRPr="001E2B01">
              <w:rPr>
                <w:bCs/>
                <w:i w:val="0"/>
                <w:sz w:val="20"/>
                <w:szCs w:val="20"/>
                <w:lang w:val="en-US"/>
              </w:rPr>
              <w:t>(</w:t>
            </w:r>
            <w:proofErr w:type="spellStart"/>
            <w:r w:rsidRPr="001E2B01">
              <w:rPr>
                <w:bCs/>
                <w:i w:val="0"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381C754" w14:textId="77777777" w:rsidR="006A5AE7" w:rsidRPr="001E2B01" w:rsidRDefault="006A5AE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 w:val="0"/>
                <w:sz w:val="20"/>
                <w:szCs w:val="20"/>
                <w:lang w:val="en-US"/>
              </w:rPr>
            </w:pP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sym w:font="Symbol" w:char="F062"/>
            </w: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t>-Amyloid 1-40</w:t>
            </w:r>
          </w:p>
          <w:p w14:paraId="6DC39415" w14:textId="54C8C53F" w:rsidR="00D97D57" w:rsidRPr="001E2B01" w:rsidRDefault="00D97D5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sz w:val="20"/>
                <w:szCs w:val="20"/>
                <w:lang w:val="en-US"/>
              </w:rPr>
            </w:pPr>
            <w:r w:rsidRPr="001E2B01">
              <w:rPr>
                <w:bCs/>
                <w:i w:val="0"/>
                <w:sz w:val="20"/>
                <w:szCs w:val="20"/>
                <w:lang w:val="en-US"/>
              </w:rPr>
              <w:t>(</w:t>
            </w:r>
            <w:proofErr w:type="spellStart"/>
            <w:r w:rsidRPr="001E2B01">
              <w:rPr>
                <w:bCs/>
                <w:i w:val="0"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5F84FC4" w14:textId="77777777" w:rsidR="006A5AE7" w:rsidRPr="001E2B01" w:rsidRDefault="006A5AE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 w:val="0"/>
                <w:sz w:val="20"/>
                <w:szCs w:val="20"/>
                <w:lang w:val="en-US"/>
              </w:rPr>
            </w:pP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sym w:font="Symbol" w:char="F062"/>
            </w: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t>-Amyloid 1-42</w:t>
            </w:r>
          </w:p>
          <w:p w14:paraId="0314CFAF" w14:textId="2218C109" w:rsidR="00D97D57" w:rsidRPr="001E2B01" w:rsidRDefault="00D97D57" w:rsidP="0032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  <w:lang w:val="en-US"/>
              </w:rPr>
            </w:pPr>
            <w:r w:rsidRPr="001E2B01">
              <w:rPr>
                <w:bCs/>
                <w:i w:val="0"/>
                <w:sz w:val="20"/>
                <w:szCs w:val="20"/>
                <w:lang w:val="en-US"/>
              </w:rPr>
              <w:t>(</w:t>
            </w:r>
            <w:proofErr w:type="spellStart"/>
            <w:r w:rsidRPr="001E2B01">
              <w:rPr>
                <w:bCs/>
                <w:i w:val="0"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50702F2F" w14:textId="25079B6E" w:rsidR="00D97D57" w:rsidRPr="001E2B01" w:rsidRDefault="006A5AE7" w:rsidP="00D97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 w:val="0"/>
                <w:sz w:val="20"/>
                <w:szCs w:val="20"/>
                <w:lang w:val="en-US"/>
              </w:rPr>
            </w:pP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sym w:font="Symbol" w:char="F062"/>
            </w:r>
            <w:r w:rsidRPr="001E2B01">
              <w:rPr>
                <w:b/>
                <w:i w:val="0"/>
                <w:sz w:val="20"/>
                <w:szCs w:val="20"/>
                <w:lang w:val="en-US"/>
              </w:rPr>
              <w:t>42/</w:t>
            </w:r>
            <w:r w:rsidRPr="001E2B01">
              <w:rPr>
                <w:b/>
                <w:bCs/>
                <w:i w:val="0"/>
                <w:sz w:val="20"/>
                <w:szCs w:val="20"/>
                <w:lang w:val="en-US"/>
              </w:rPr>
              <w:sym w:font="Symbol" w:char="F062"/>
            </w:r>
            <w:r w:rsidRPr="001E2B01">
              <w:rPr>
                <w:b/>
                <w:i w:val="0"/>
                <w:sz w:val="20"/>
                <w:szCs w:val="20"/>
                <w:lang w:val="en-US"/>
              </w:rPr>
              <w:t>40 Ratio</w:t>
            </w:r>
          </w:p>
        </w:tc>
      </w:tr>
      <w:tr w:rsidR="006A5AE7" w:rsidRPr="001E2B01" w14:paraId="1B1204A1" w14:textId="77777777" w:rsidTr="00B01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3C9F4FF" w14:textId="77777777" w:rsidR="006A5AE7" w:rsidRPr="001E2B01" w:rsidRDefault="006A5AE7" w:rsidP="00320AA1">
            <w:pPr>
              <w:ind w:left="113" w:right="113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proofErr w:type="spellStart"/>
            <w:r w:rsidRPr="001E2B0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jALS</w:t>
            </w:r>
            <w:proofErr w:type="spellEnd"/>
          </w:p>
        </w:tc>
        <w:tc>
          <w:tcPr>
            <w:tcW w:w="1572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25C8C51D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jALS_1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3EA15C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281</w:t>
            </w:r>
          </w:p>
          <w:p w14:paraId="57C10642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146-41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31A08E4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39,2</w:t>
            </w:r>
          </w:p>
          <w:p w14:paraId="38D3D06C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&lt; 55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0EF7E8D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5328</w:t>
            </w:r>
          </w:p>
          <w:p w14:paraId="6ED6AD5A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sz w:val="20"/>
                <w:szCs w:val="20"/>
                <w:lang w:val="en-US"/>
              </w:rPr>
              <w:t xml:space="preserve">7231-17404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CC5567F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471</w:t>
            </w:r>
          </w:p>
          <w:p w14:paraId="79942943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&gt;489.6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43FFFB75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0.088</w:t>
            </w:r>
          </w:p>
          <w:p w14:paraId="4E5E849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&gt;0.05)</w:t>
            </w:r>
          </w:p>
        </w:tc>
      </w:tr>
      <w:tr w:rsidR="006A5AE7" w:rsidRPr="001E2B01" w14:paraId="280A9B32" w14:textId="77777777" w:rsidTr="00B0175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8518F" w14:textId="77777777" w:rsidR="006A5AE7" w:rsidRPr="001E2B01" w:rsidRDefault="006A5AE7" w:rsidP="00320AA1">
            <w:pPr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7A6D8FD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jALS_2</w:t>
            </w:r>
          </w:p>
        </w:tc>
        <w:tc>
          <w:tcPr>
            <w:tcW w:w="155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8345AD0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8CB573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019FF75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69D696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20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75A235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</w:tr>
      <w:tr w:rsidR="006A5AE7" w:rsidRPr="001E2B01" w14:paraId="390A0DA9" w14:textId="77777777" w:rsidTr="00B01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97CB" w14:textId="77777777" w:rsidR="006A5AE7" w:rsidRPr="001E2B01" w:rsidRDefault="006A5AE7" w:rsidP="00320AA1">
            <w:pPr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DFC1D4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jALS_3</w:t>
            </w:r>
          </w:p>
        </w:tc>
        <w:tc>
          <w:tcPr>
            <w:tcW w:w="155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FC71D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250</w:t>
            </w:r>
          </w:p>
          <w:p w14:paraId="0EA8AD76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&lt;29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813459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24,3</w:t>
            </w:r>
          </w:p>
          <w:p w14:paraId="16623EED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&lt; 61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214C810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6024</w:t>
            </w:r>
          </w:p>
          <w:p w14:paraId="024BEFF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>ref:</w:t>
            </w:r>
            <w:r w:rsidRPr="001E2B01">
              <w:rPr>
                <w:sz w:val="20"/>
                <w:szCs w:val="20"/>
                <w:lang w:val="en-US"/>
              </w:rPr>
              <w:t xml:space="preserve">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641D4FC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339</w:t>
            </w:r>
          </w:p>
          <w:p w14:paraId="1694A3DD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175F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0.222</w:t>
            </w:r>
          </w:p>
          <w:p w14:paraId="5E10794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&gt;0.095)</w:t>
            </w:r>
          </w:p>
        </w:tc>
      </w:tr>
      <w:tr w:rsidR="006A5AE7" w:rsidRPr="001E2B01" w14:paraId="5A93B738" w14:textId="77777777" w:rsidTr="00B0175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BAD6F3" w14:textId="3F58AB2A" w:rsidR="006A5AE7" w:rsidRPr="001E2B01" w:rsidRDefault="00B01757" w:rsidP="00320AA1">
            <w:pPr>
              <w:ind w:left="113" w:right="113"/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proofErr w:type="spellStart"/>
            <w:r w:rsidRPr="001E2B0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</w:t>
            </w:r>
            <w:r w:rsidR="006A5AE7" w:rsidRPr="001E2B0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LS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07D4F7DB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aALS_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0353C4B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03</w:t>
            </w:r>
          </w:p>
          <w:p w14:paraId="6556B16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&lt;29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9E0CA6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9,2</w:t>
            </w:r>
          </w:p>
          <w:p w14:paraId="4FC1D9A3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&lt; 61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AC7249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2942</w:t>
            </w:r>
          </w:p>
          <w:p w14:paraId="24D3C804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>ref:</w:t>
            </w:r>
            <w:r w:rsidRPr="001E2B01">
              <w:rPr>
                <w:sz w:val="20"/>
                <w:szCs w:val="20"/>
                <w:lang w:val="en-US"/>
              </w:rPr>
              <w:t xml:space="preserve">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BAD1166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613</w:t>
            </w:r>
          </w:p>
          <w:p w14:paraId="69816EFD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258BC032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0.208</w:t>
            </w:r>
          </w:p>
          <w:p w14:paraId="7D59014C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&gt;0.095)</w:t>
            </w:r>
          </w:p>
        </w:tc>
      </w:tr>
      <w:tr w:rsidR="006A5AE7" w:rsidRPr="001E2B01" w14:paraId="52BABF57" w14:textId="77777777" w:rsidTr="00B01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CDDC" w14:textId="77777777" w:rsidR="006A5AE7" w:rsidRPr="001E2B01" w:rsidRDefault="006A5AE7" w:rsidP="00320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512E6E0D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aALS_2</w:t>
            </w:r>
          </w:p>
        </w:tc>
        <w:tc>
          <w:tcPr>
            <w:tcW w:w="155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D40CF9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86</w:t>
            </w:r>
          </w:p>
          <w:p w14:paraId="3A69097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&lt;29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9D98E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9,7</w:t>
            </w:r>
          </w:p>
          <w:p w14:paraId="3B000BB2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&lt; 61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BCD7878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4765</w:t>
            </w:r>
          </w:p>
          <w:p w14:paraId="64934E0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>ref:</w:t>
            </w:r>
            <w:r w:rsidRPr="001E2B01">
              <w:rPr>
                <w:sz w:val="20"/>
                <w:szCs w:val="20"/>
                <w:lang w:val="en-US"/>
              </w:rPr>
              <w:t xml:space="preserve">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25A330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008</w:t>
            </w:r>
          </w:p>
          <w:p w14:paraId="78F21BD6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B22D1CF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0.212</w:t>
            </w:r>
          </w:p>
          <w:p w14:paraId="01D7E6B8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&gt;0.095)</w:t>
            </w:r>
          </w:p>
        </w:tc>
      </w:tr>
      <w:tr w:rsidR="006A5AE7" w:rsidRPr="001E2B01" w14:paraId="4B789405" w14:textId="77777777" w:rsidTr="00B01757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43AC" w14:textId="77777777" w:rsidR="006A5AE7" w:rsidRPr="001E2B01" w:rsidRDefault="006A5AE7" w:rsidP="00320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1F7010E0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aALS_3</w:t>
            </w:r>
          </w:p>
        </w:tc>
        <w:tc>
          <w:tcPr>
            <w:tcW w:w="155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4430BA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80E10C2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A5BD5E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5E7F4A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20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F45FFF1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N/A</w:t>
            </w:r>
          </w:p>
        </w:tc>
      </w:tr>
      <w:tr w:rsidR="006A5AE7" w:rsidRPr="001E2B01" w14:paraId="2C4961A8" w14:textId="77777777" w:rsidTr="00B01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6AFE" w14:textId="77777777" w:rsidR="006A5AE7" w:rsidRPr="001E2B01" w:rsidRDefault="006A5AE7" w:rsidP="00320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8BC70AF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aALS_4</w:t>
            </w:r>
          </w:p>
        </w:tc>
        <w:tc>
          <w:tcPr>
            <w:tcW w:w="155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03BBE51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255</w:t>
            </w:r>
          </w:p>
          <w:p w14:paraId="6F0113F9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146-41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7681C8A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31,5</w:t>
            </w:r>
          </w:p>
          <w:p w14:paraId="101B8EF6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21.5-59.0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482905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0623</w:t>
            </w:r>
          </w:p>
          <w:p w14:paraId="475A5A64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sz w:val="20"/>
                <w:szCs w:val="20"/>
                <w:lang w:val="en-US"/>
              </w:rPr>
              <w:t xml:space="preserve">7755-16715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04A834B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060</w:t>
            </w:r>
          </w:p>
          <w:p w14:paraId="759BD3B2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725-1777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61552D0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.00</w:t>
            </w:r>
          </w:p>
          <w:p w14:paraId="2B16FF35" w14:textId="77777777" w:rsidR="006A5AE7" w:rsidRPr="001E2B01" w:rsidRDefault="006A5AE7" w:rsidP="0032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0.68-1.15)</w:t>
            </w:r>
          </w:p>
        </w:tc>
      </w:tr>
      <w:tr w:rsidR="006A5AE7" w:rsidRPr="001E2B01" w14:paraId="031A995A" w14:textId="77777777" w:rsidTr="00B01757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35DD" w14:textId="77777777" w:rsidR="006A5AE7" w:rsidRPr="001E2B01" w:rsidRDefault="006A5AE7" w:rsidP="00320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030BDD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aALS_5</w:t>
            </w:r>
          </w:p>
        </w:tc>
        <w:tc>
          <w:tcPr>
            <w:tcW w:w="155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EB2069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695</w:t>
            </w:r>
          </w:p>
          <w:p w14:paraId="1647310B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>ref: &lt;290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4311EC1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63.8</w:t>
            </w:r>
          </w:p>
          <w:p w14:paraId="2B75AEF3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iCs/>
                <w:sz w:val="20"/>
                <w:szCs w:val="20"/>
                <w:lang w:val="en-US"/>
              </w:rPr>
              <w:t>(</w:t>
            </w:r>
            <w:r w:rsidRPr="001E2B01">
              <w:rPr>
                <w:bCs/>
                <w:sz w:val="20"/>
                <w:szCs w:val="20"/>
                <w:lang w:val="en-US"/>
              </w:rPr>
              <w:t xml:space="preserve">ref: </w:t>
            </w:r>
            <w:r w:rsidRPr="001E2B01">
              <w:rPr>
                <w:bCs/>
                <w:iCs/>
                <w:sz w:val="20"/>
                <w:szCs w:val="20"/>
                <w:lang w:val="en-US"/>
              </w:rPr>
              <w:t xml:space="preserve">&lt; 61 </w:t>
            </w:r>
            <w:proofErr w:type="spellStart"/>
            <w:r w:rsidRPr="001E2B01">
              <w:rPr>
                <w:bCs/>
                <w:iCs/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bCs/>
                <w:i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C57C23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0060</w:t>
            </w:r>
          </w:p>
          <w:p w14:paraId="1F383F15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(</w:t>
            </w:r>
            <w:r w:rsidRPr="001E2B01">
              <w:rPr>
                <w:iCs/>
                <w:sz w:val="20"/>
                <w:szCs w:val="20"/>
                <w:lang w:val="en-US"/>
              </w:rPr>
              <w:t>ref:</w:t>
            </w:r>
            <w:r w:rsidRPr="001E2B01">
              <w:rPr>
                <w:sz w:val="20"/>
                <w:szCs w:val="20"/>
                <w:lang w:val="en-US"/>
              </w:rPr>
              <w:t xml:space="preserve">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12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D8BF7A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1678</w:t>
            </w:r>
          </w:p>
          <w:p w14:paraId="553683A9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 xml:space="preserve">(ref: &gt;630 </w:t>
            </w:r>
            <w:proofErr w:type="spellStart"/>
            <w:r w:rsidRPr="001E2B0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1E2B01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09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CA28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sz w:val="20"/>
                <w:szCs w:val="20"/>
                <w:lang w:val="en-US"/>
              </w:rPr>
              <w:t>0.167</w:t>
            </w:r>
          </w:p>
          <w:p w14:paraId="07091941" w14:textId="77777777" w:rsidR="006A5AE7" w:rsidRPr="001E2B01" w:rsidRDefault="006A5AE7" w:rsidP="0032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E2B01">
              <w:rPr>
                <w:bCs/>
                <w:sz w:val="20"/>
                <w:szCs w:val="20"/>
                <w:lang w:val="en-US"/>
              </w:rPr>
              <w:t>(ref: &gt;0.095)</w:t>
            </w:r>
          </w:p>
        </w:tc>
      </w:tr>
    </w:tbl>
    <w:p w14:paraId="50BDF781" w14:textId="61B08E63" w:rsidR="006A5AE7" w:rsidRPr="001E2B01" w:rsidRDefault="008A35C0" w:rsidP="00A441B3">
      <w:pPr>
        <w:rPr>
          <w:sz w:val="20"/>
          <w:szCs w:val="20"/>
          <w:lang w:val="en-US"/>
        </w:rPr>
      </w:pPr>
      <w:r w:rsidRPr="001E2B01">
        <w:rPr>
          <w:sz w:val="20"/>
          <w:szCs w:val="20"/>
          <w:lang w:val="en-US"/>
        </w:rPr>
        <w:t xml:space="preserve">Abbreviations: </w:t>
      </w:r>
      <w:proofErr w:type="spellStart"/>
      <w:r w:rsidRPr="001E2B01">
        <w:rPr>
          <w:sz w:val="20"/>
          <w:szCs w:val="20"/>
          <w:lang w:val="en-US"/>
        </w:rPr>
        <w:t>jALS</w:t>
      </w:r>
      <w:proofErr w:type="spellEnd"/>
      <w:r w:rsidRPr="001E2B01">
        <w:rPr>
          <w:sz w:val="20"/>
          <w:szCs w:val="20"/>
          <w:lang w:val="en-US"/>
        </w:rPr>
        <w:t xml:space="preserve"> = juvenile ALS; </w:t>
      </w:r>
      <w:proofErr w:type="spellStart"/>
      <w:r w:rsidRPr="001E2B01">
        <w:rPr>
          <w:sz w:val="20"/>
          <w:szCs w:val="20"/>
          <w:lang w:val="en-US"/>
        </w:rPr>
        <w:t>aALS</w:t>
      </w:r>
      <w:proofErr w:type="spellEnd"/>
      <w:r w:rsidRPr="001E2B01">
        <w:rPr>
          <w:sz w:val="20"/>
          <w:szCs w:val="20"/>
          <w:lang w:val="en-US"/>
        </w:rPr>
        <w:t xml:space="preserve"> = adult-onset ALS; </w:t>
      </w:r>
      <w:r w:rsidR="00D97D57" w:rsidRPr="001E2B01">
        <w:rPr>
          <w:sz w:val="20"/>
          <w:szCs w:val="20"/>
          <w:lang w:val="en-US"/>
        </w:rPr>
        <w:t xml:space="preserve">ref. = reference; N/A = not assessed. </w:t>
      </w:r>
    </w:p>
    <w:p w14:paraId="2DC9268D" w14:textId="77777777" w:rsidR="006A5AE7" w:rsidRPr="001E2B01" w:rsidRDefault="006A5AE7" w:rsidP="00A441B3">
      <w:pPr>
        <w:rPr>
          <w:sz w:val="20"/>
          <w:szCs w:val="20"/>
          <w:lang w:val="en-US"/>
        </w:rPr>
      </w:pPr>
    </w:p>
    <w:p w14:paraId="4CCEFD34" w14:textId="77777777" w:rsidR="006A5AE7" w:rsidRPr="001E2B01" w:rsidRDefault="006A5AE7" w:rsidP="00A441B3">
      <w:pPr>
        <w:rPr>
          <w:sz w:val="20"/>
          <w:szCs w:val="20"/>
          <w:lang w:val="en-US"/>
        </w:rPr>
      </w:pPr>
    </w:p>
    <w:p w14:paraId="6542659C" w14:textId="77777777" w:rsidR="006A5AE7" w:rsidRPr="001E2B01" w:rsidRDefault="006A5AE7" w:rsidP="00A441B3">
      <w:pPr>
        <w:rPr>
          <w:sz w:val="20"/>
          <w:szCs w:val="20"/>
          <w:lang w:val="en-US"/>
        </w:rPr>
      </w:pPr>
    </w:p>
    <w:p w14:paraId="3D85B97D" w14:textId="77777777" w:rsidR="006A5AE7" w:rsidRPr="001E2B01" w:rsidRDefault="006A5AE7" w:rsidP="00A441B3">
      <w:pPr>
        <w:rPr>
          <w:sz w:val="20"/>
          <w:szCs w:val="20"/>
          <w:lang w:val="en-US"/>
        </w:rPr>
      </w:pPr>
    </w:p>
    <w:p w14:paraId="3346B62D" w14:textId="77777777" w:rsidR="006A5AE7" w:rsidRPr="0005702C" w:rsidRDefault="006A5AE7" w:rsidP="00A441B3">
      <w:pPr>
        <w:rPr>
          <w:rFonts w:ascii="Arial" w:hAnsi="Arial" w:cs="Arial"/>
          <w:sz w:val="20"/>
          <w:szCs w:val="20"/>
          <w:lang w:val="en-US"/>
        </w:rPr>
      </w:pPr>
    </w:p>
    <w:p w14:paraId="16D0ED36" w14:textId="77777777" w:rsidR="006A5AE7" w:rsidRPr="0005702C" w:rsidRDefault="006A5AE7" w:rsidP="00A441B3">
      <w:pPr>
        <w:rPr>
          <w:rFonts w:ascii="Arial" w:hAnsi="Arial" w:cs="Arial"/>
          <w:sz w:val="20"/>
          <w:szCs w:val="20"/>
          <w:lang w:val="en-US"/>
        </w:rPr>
      </w:pPr>
    </w:p>
    <w:p w14:paraId="07527566" w14:textId="77777777" w:rsidR="006A5AE7" w:rsidRPr="0005702C" w:rsidRDefault="006A5AE7" w:rsidP="00A441B3">
      <w:pPr>
        <w:rPr>
          <w:rFonts w:ascii="Arial" w:hAnsi="Arial" w:cs="Arial"/>
          <w:sz w:val="20"/>
          <w:szCs w:val="20"/>
          <w:lang w:val="en-US"/>
        </w:rPr>
      </w:pPr>
    </w:p>
    <w:p w14:paraId="36EF99D4" w14:textId="1E9969BE" w:rsidR="001E2B01" w:rsidRDefault="001E2B01" w:rsidP="001E2B01">
      <w:pPr>
        <w:rPr>
          <w:b/>
          <w:bCs/>
          <w:sz w:val="20"/>
          <w:szCs w:val="20"/>
          <w:lang w:val="en-US"/>
        </w:rPr>
      </w:pPr>
    </w:p>
    <w:p w14:paraId="45FF74D6" w14:textId="77777777" w:rsidR="001E2B01" w:rsidRPr="0005702C" w:rsidRDefault="001E2B01" w:rsidP="00A441B3">
      <w:pPr>
        <w:rPr>
          <w:rFonts w:ascii="Arial" w:hAnsi="Arial" w:cs="Arial"/>
          <w:b/>
          <w:bCs/>
          <w:lang w:val="en-US"/>
        </w:rPr>
      </w:pPr>
    </w:p>
    <w:sectPr w:rsidR="001E2B01" w:rsidRPr="0005702C" w:rsidSect="00EA5AE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ED7D6C"/>
    <w:multiLevelType w:val="hybridMultilevel"/>
    <w:tmpl w:val="E56024CC"/>
    <w:lvl w:ilvl="0" w:tplc="442CE21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7694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EFD"/>
    <w:rsid w:val="00023A37"/>
    <w:rsid w:val="0004530C"/>
    <w:rsid w:val="0005702C"/>
    <w:rsid w:val="00080A41"/>
    <w:rsid w:val="000834DC"/>
    <w:rsid w:val="000D606E"/>
    <w:rsid w:val="000E3CD4"/>
    <w:rsid w:val="00130436"/>
    <w:rsid w:val="0015586A"/>
    <w:rsid w:val="00192EFD"/>
    <w:rsid w:val="00196908"/>
    <w:rsid w:val="001B4838"/>
    <w:rsid w:val="001C453F"/>
    <w:rsid w:val="001E0730"/>
    <w:rsid w:val="001E2B01"/>
    <w:rsid w:val="00203ECF"/>
    <w:rsid w:val="0021273D"/>
    <w:rsid w:val="00266EBA"/>
    <w:rsid w:val="00267A62"/>
    <w:rsid w:val="00272106"/>
    <w:rsid w:val="00276D3E"/>
    <w:rsid w:val="002A0859"/>
    <w:rsid w:val="002A2DED"/>
    <w:rsid w:val="002F70B4"/>
    <w:rsid w:val="00305391"/>
    <w:rsid w:val="0033217C"/>
    <w:rsid w:val="00333BC2"/>
    <w:rsid w:val="00334C89"/>
    <w:rsid w:val="003401E5"/>
    <w:rsid w:val="003630DB"/>
    <w:rsid w:val="00365315"/>
    <w:rsid w:val="003673D7"/>
    <w:rsid w:val="003804D3"/>
    <w:rsid w:val="00395ABF"/>
    <w:rsid w:val="003B6C3C"/>
    <w:rsid w:val="003D360D"/>
    <w:rsid w:val="003E0C04"/>
    <w:rsid w:val="003E1B63"/>
    <w:rsid w:val="00401902"/>
    <w:rsid w:val="0040223A"/>
    <w:rsid w:val="004260AF"/>
    <w:rsid w:val="004305C2"/>
    <w:rsid w:val="00484950"/>
    <w:rsid w:val="00490731"/>
    <w:rsid w:val="00491035"/>
    <w:rsid w:val="0050189A"/>
    <w:rsid w:val="00516F31"/>
    <w:rsid w:val="00517D2B"/>
    <w:rsid w:val="005347F8"/>
    <w:rsid w:val="00543650"/>
    <w:rsid w:val="0054770D"/>
    <w:rsid w:val="00561EBB"/>
    <w:rsid w:val="005626D3"/>
    <w:rsid w:val="005648A2"/>
    <w:rsid w:val="005812D9"/>
    <w:rsid w:val="0058565E"/>
    <w:rsid w:val="005A2350"/>
    <w:rsid w:val="005C3400"/>
    <w:rsid w:val="005D18BD"/>
    <w:rsid w:val="006119B1"/>
    <w:rsid w:val="00661786"/>
    <w:rsid w:val="00666292"/>
    <w:rsid w:val="00666C92"/>
    <w:rsid w:val="0067284B"/>
    <w:rsid w:val="00683B48"/>
    <w:rsid w:val="00691F34"/>
    <w:rsid w:val="006A08D0"/>
    <w:rsid w:val="006A14E1"/>
    <w:rsid w:val="006A5AE7"/>
    <w:rsid w:val="006B7320"/>
    <w:rsid w:val="006C54F7"/>
    <w:rsid w:val="00716E26"/>
    <w:rsid w:val="00720FA9"/>
    <w:rsid w:val="00724862"/>
    <w:rsid w:val="00725360"/>
    <w:rsid w:val="00725DD6"/>
    <w:rsid w:val="007D6253"/>
    <w:rsid w:val="007E4AA8"/>
    <w:rsid w:val="007F2BD7"/>
    <w:rsid w:val="007F45B2"/>
    <w:rsid w:val="008021C4"/>
    <w:rsid w:val="00812D92"/>
    <w:rsid w:val="00822B73"/>
    <w:rsid w:val="00836DAD"/>
    <w:rsid w:val="00840717"/>
    <w:rsid w:val="00847A6F"/>
    <w:rsid w:val="0086563A"/>
    <w:rsid w:val="008845DD"/>
    <w:rsid w:val="008A35C0"/>
    <w:rsid w:val="008B3A4A"/>
    <w:rsid w:val="008D546E"/>
    <w:rsid w:val="008D74F7"/>
    <w:rsid w:val="009335FC"/>
    <w:rsid w:val="00944D1E"/>
    <w:rsid w:val="009772D2"/>
    <w:rsid w:val="00981C4B"/>
    <w:rsid w:val="009A0D28"/>
    <w:rsid w:val="009A4C1C"/>
    <w:rsid w:val="009D766F"/>
    <w:rsid w:val="009E5EA4"/>
    <w:rsid w:val="009F667F"/>
    <w:rsid w:val="00A07C1E"/>
    <w:rsid w:val="00A441B3"/>
    <w:rsid w:val="00A538F5"/>
    <w:rsid w:val="00A869BD"/>
    <w:rsid w:val="00AA60BE"/>
    <w:rsid w:val="00AB6645"/>
    <w:rsid w:val="00AD2672"/>
    <w:rsid w:val="00AD3733"/>
    <w:rsid w:val="00B01757"/>
    <w:rsid w:val="00B12F78"/>
    <w:rsid w:val="00B36717"/>
    <w:rsid w:val="00B8785F"/>
    <w:rsid w:val="00B9145B"/>
    <w:rsid w:val="00B94E5E"/>
    <w:rsid w:val="00BA1233"/>
    <w:rsid w:val="00BB6C36"/>
    <w:rsid w:val="00C016ED"/>
    <w:rsid w:val="00C24C4B"/>
    <w:rsid w:val="00C25AA4"/>
    <w:rsid w:val="00C76162"/>
    <w:rsid w:val="00C95F16"/>
    <w:rsid w:val="00D43D9A"/>
    <w:rsid w:val="00D87097"/>
    <w:rsid w:val="00D97D57"/>
    <w:rsid w:val="00DC3E4A"/>
    <w:rsid w:val="00DD4B3A"/>
    <w:rsid w:val="00DF3B01"/>
    <w:rsid w:val="00DF4FB2"/>
    <w:rsid w:val="00E05A9E"/>
    <w:rsid w:val="00E10B03"/>
    <w:rsid w:val="00E13793"/>
    <w:rsid w:val="00E4519A"/>
    <w:rsid w:val="00E4647C"/>
    <w:rsid w:val="00E83FF9"/>
    <w:rsid w:val="00E9052A"/>
    <w:rsid w:val="00EA34D8"/>
    <w:rsid w:val="00EA5AE8"/>
    <w:rsid w:val="00EB245D"/>
    <w:rsid w:val="00ED5415"/>
    <w:rsid w:val="00EF4506"/>
    <w:rsid w:val="00EF4F00"/>
    <w:rsid w:val="00EF57B5"/>
    <w:rsid w:val="00F0248D"/>
    <w:rsid w:val="00F17519"/>
    <w:rsid w:val="00F70200"/>
    <w:rsid w:val="00F9026E"/>
    <w:rsid w:val="00FC2626"/>
    <w:rsid w:val="00FC4898"/>
    <w:rsid w:val="00F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77D77"/>
  <w15:chartTrackingRefBased/>
  <w15:docId w15:val="{7ED1A7BD-D077-8B48-892C-606F69DB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3B4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2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192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2E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2E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2E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2E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2E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2E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2E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2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2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2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2E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2E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2E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2E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2E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2E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2E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92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2E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2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2EF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92E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2EFD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92E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2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2E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2EF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A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EA5A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EA5A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EA5A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3Akzent4">
    <w:name w:val="Grid Table 3 Accent 4"/>
    <w:basedOn w:val="NormaleTabelle"/>
    <w:uiPriority w:val="48"/>
    <w:rsid w:val="00EA5AE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Listentabelle7farbig">
    <w:name w:val="List Table 7 Colorful"/>
    <w:basedOn w:val="NormaleTabelle"/>
    <w:uiPriority w:val="52"/>
    <w:rsid w:val="00EA5AE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ett">
    <w:name w:val="Strong"/>
    <w:basedOn w:val="Absatz-Standardschriftart"/>
    <w:uiPriority w:val="22"/>
    <w:qFormat/>
    <w:rsid w:val="00D87097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7C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7C1E"/>
    <w:rPr>
      <w:rFonts w:asciiTheme="minorHAnsi" w:eastAsiaTheme="minorEastAsia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7C1E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C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C1E"/>
    <w:rPr>
      <w:rFonts w:eastAsiaTheme="minorEastAsi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6717"/>
    <w:rPr>
      <w:rFonts w:ascii="Segoe UI" w:eastAsiaTheme="minorEastAsia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6717"/>
    <w:rPr>
      <w:rFonts w:ascii="Segoe UI" w:eastAsiaTheme="minorEastAsia" w:hAnsi="Segoe UI" w:cs="Segoe UI"/>
      <w:sz w:val="18"/>
      <w:szCs w:val="18"/>
    </w:rPr>
  </w:style>
  <w:style w:type="table" w:styleId="Gitternetztabelle7farbig">
    <w:name w:val="Grid Table 7 Colorful"/>
    <w:basedOn w:val="NormaleTabelle"/>
    <w:uiPriority w:val="52"/>
    <w:rsid w:val="00E10B0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">
    <w:name w:val="Grid Table 3"/>
    <w:basedOn w:val="NormaleTabelle"/>
    <w:uiPriority w:val="48"/>
    <w:rsid w:val="00E10B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E10B03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-claude-response-body">
    <w:name w:val="font-claude-response-body"/>
    <w:basedOn w:val="Standard"/>
    <w:rsid w:val="001E2B01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1E2B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ürs</dc:creator>
  <cp:keywords/>
  <dc:description/>
  <cp:lastModifiedBy>Alexandra Jürs</cp:lastModifiedBy>
  <cp:revision>3</cp:revision>
  <dcterms:created xsi:type="dcterms:W3CDTF">2026-04-10T16:12:00Z</dcterms:created>
  <dcterms:modified xsi:type="dcterms:W3CDTF">2026-04-16T22:31:00Z</dcterms:modified>
</cp:coreProperties>
</file>